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8E1" w:rsidRPr="006D6CBC" w:rsidRDefault="001178E1" w:rsidP="001178E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u w:color="000000"/>
        </w:rPr>
      </w:pPr>
      <w:r w:rsidRPr="006D6CBC">
        <w:rPr>
          <w:rFonts w:ascii="Times New Roman" w:hAnsi="Times New Roman" w:cs="Times New Roman"/>
          <w:b/>
          <w:color w:val="000000"/>
          <w:sz w:val="20"/>
          <w:szCs w:val="20"/>
          <w:u w:color="000000"/>
        </w:rPr>
        <w:t>Supplementary Table S3:</w:t>
      </w:r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 xml:space="preserve"> </w:t>
      </w:r>
      <w:proofErr w:type="spellStart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>Avenio</w:t>
      </w:r>
      <w:proofErr w:type="spellEnd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 xml:space="preserve"> Surveillance </w:t>
      </w:r>
      <w:proofErr w:type="spellStart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>ctDNA</w:t>
      </w:r>
      <w:proofErr w:type="spellEnd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 xml:space="preserve"> kit sensitivity (SNV/INDEL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662"/>
        <w:gridCol w:w="546"/>
        <w:gridCol w:w="876"/>
        <w:gridCol w:w="1318"/>
        <w:gridCol w:w="442"/>
        <w:gridCol w:w="625"/>
        <w:gridCol w:w="808"/>
        <w:gridCol w:w="625"/>
        <w:gridCol w:w="808"/>
        <w:gridCol w:w="625"/>
        <w:gridCol w:w="808"/>
        <w:gridCol w:w="625"/>
        <w:gridCol w:w="808"/>
      </w:tblGrid>
      <w:tr w:rsidR="001178E1" w:rsidRPr="006D6CBC" w:rsidTr="005E3CA5">
        <w:tc>
          <w:tcPr>
            <w:tcW w:w="316" w:type="pct"/>
            <w:shd w:val="clear" w:color="auto" w:fill="BFBFBF" w:themeFill="background1" w:themeFillShade="BF"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53" w:type="pct"/>
            <w:shd w:val="clear" w:color="auto" w:fill="BFBFBF" w:themeFill="background1" w:themeFillShade="BF"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4" w:type="pct"/>
            <w:shd w:val="clear" w:color="auto" w:fill="BFBFBF" w:themeFill="background1" w:themeFillShade="BF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44" w:type="pct"/>
            <w:shd w:val="clear" w:color="auto" w:fill="BFBFBF" w:themeFill="background1" w:themeFillShade="BF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5" w:type="pct"/>
            <w:shd w:val="clear" w:color="auto" w:fill="BFBFBF" w:themeFill="background1" w:themeFillShade="BF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74" w:type="pct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 1% mix</w:t>
            </w:r>
          </w:p>
        </w:tc>
        <w:tc>
          <w:tcPr>
            <w:tcW w:w="820" w:type="pct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 0.5% mix</w:t>
            </w:r>
          </w:p>
        </w:tc>
        <w:tc>
          <w:tcPr>
            <w:tcW w:w="785" w:type="pct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 0.25% mix</w:t>
            </w:r>
          </w:p>
        </w:tc>
        <w:tc>
          <w:tcPr>
            <w:tcW w:w="799" w:type="pct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 0.1% mix</w:t>
            </w:r>
          </w:p>
        </w:tc>
      </w:tr>
      <w:tr w:rsidR="001178E1" w:rsidRPr="006D6CBC" w:rsidTr="005E3CA5">
        <w:tc>
          <w:tcPr>
            <w:tcW w:w="316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 Type</w:t>
            </w:r>
          </w:p>
        </w:tc>
        <w:tc>
          <w:tcPr>
            <w:tcW w:w="353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 input amount (</w:t>
            </w:r>
            <w:proofErr w:type="spellStart"/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</w:t>
            </w:r>
            <w:proofErr w:type="spellEnd"/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4" w:type="pct"/>
            <w:shd w:val="clear" w:color="000000" w:fill="FFFFFF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GeneID</w:t>
            </w:r>
            <w:proofErr w:type="spellEnd"/>
          </w:p>
        </w:tc>
        <w:tc>
          <w:tcPr>
            <w:tcW w:w="444" w:type="pct"/>
            <w:shd w:val="clear" w:color="000000" w:fill="FFFFFF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375" w:type="pct"/>
            <w:shd w:val="clear" w:color="000000" w:fill="FFFFFF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pected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Result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perimental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Result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pected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Result</w:t>
            </w:r>
          </w:p>
        </w:tc>
        <w:tc>
          <w:tcPr>
            <w:tcW w:w="447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perimental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Result</w:t>
            </w:r>
          </w:p>
        </w:tc>
        <w:tc>
          <w:tcPr>
            <w:tcW w:w="371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pected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Result</w:t>
            </w:r>
          </w:p>
        </w:tc>
        <w:tc>
          <w:tcPr>
            <w:tcW w:w="41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perimental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Result</w:t>
            </w:r>
          </w:p>
        </w:tc>
        <w:tc>
          <w:tcPr>
            <w:tcW w:w="395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pected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Result</w:t>
            </w:r>
          </w:p>
        </w:tc>
        <w:tc>
          <w:tcPr>
            <w:tcW w:w="40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perimental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Result</w:t>
            </w:r>
          </w:p>
        </w:tc>
      </w:tr>
      <w:tr w:rsidR="001178E1" w:rsidRPr="006D6CBC" w:rsidTr="005E3CA5">
        <w:tc>
          <w:tcPr>
            <w:tcW w:w="316" w:type="pct"/>
            <w:vMerge w:val="restart"/>
            <w:shd w:val="clear" w:color="auto" w:fill="auto"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ference </w:t>
            </w:r>
            <w:proofErr w:type="spellStart"/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</w:t>
            </w:r>
            <w:proofErr w:type="spellEnd"/>
          </w:p>
        </w:tc>
        <w:tc>
          <w:tcPr>
            <w:tcW w:w="353" w:type="pct"/>
            <w:vMerge w:val="restart"/>
            <w:shd w:val="clear" w:color="auto" w:fill="auto"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APC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1450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87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79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0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3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8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8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BRAF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V600E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05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85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4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4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6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3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4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CTNNB1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T41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33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91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63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4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6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7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7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E746_A750delELRE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13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30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6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4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3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8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D770_N771insG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16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10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4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5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2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1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2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L858R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23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15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63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41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0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6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8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T790M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3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45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3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2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2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7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ERBB2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A775_G776insYVMA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98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0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3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7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1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4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3%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KIT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D816V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11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92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60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2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9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3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KRAS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G12D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98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12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3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6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8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1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5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3%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RAS/CSDE1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Q61R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25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05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4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8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44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1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09%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DGFRA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D842V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14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74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3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43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6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9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4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6%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IK3CA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E545K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92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83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45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7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4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3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PIK3CA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H1047R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11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72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47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4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3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3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RET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M918T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07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65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5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8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8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3%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4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4%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TP53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175H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05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05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9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49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2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0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TP53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248Q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94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1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9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0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31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4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1178E1" w:rsidRPr="006D6CBC" w:rsidTr="005E3CA5">
        <w:tc>
          <w:tcPr>
            <w:tcW w:w="316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vMerge/>
            <w:vAlign w:val="center"/>
            <w:hideMark/>
          </w:tcPr>
          <w:p w:rsidR="001178E1" w:rsidRPr="006D6CBC" w:rsidRDefault="001178E1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TP53</w:t>
            </w:r>
          </w:p>
        </w:tc>
        <w:tc>
          <w:tcPr>
            <w:tcW w:w="444" w:type="pct"/>
            <w:shd w:val="clear" w:color="auto" w:fill="auto"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273H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1.06%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91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56%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62%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26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0.16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1178E1" w:rsidRPr="006D6CBC" w:rsidRDefault="001178E1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D6CBC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</w:tbl>
    <w:p w:rsidR="00E15D91" w:rsidRDefault="00E15D91">
      <w:bookmarkStart w:id="0" w:name="_GoBack"/>
      <w:bookmarkEnd w:id="0"/>
    </w:p>
    <w:sectPr w:rsidR="00E15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8E1"/>
    <w:rsid w:val="001178E1"/>
    <w:rsid w:val="00DA4E14"/>
    <w:rsid w:val="00E1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8E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8E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37</Characters>
  <Application>Microsoft Office Word</Application>
  <DocSecurity>0</DocSecurity>
  <Lines>133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21T15:28:00Z</dcterms:created>
  <dcterms:modified xsi:type="dcterms:W3CDTF">2020-09-21T15:28:00Z</dcterms:modified>
</cp:coreProperties>
</file>